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F16" w:rsidRPr="00235196" w:rsidRDefault="006B1F16" w:rsidP="000A2FD9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</w:p>
    <w:p w:rsidR="006B1F16" w:rsidRPr="00235196" w:rsidRDefault="006B1F16" w:rsidP="006B1F16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bookmarkStart w:id="1" w:name="OLE_LINK2"/>
      <w:bookmarkStart w:id="2" w:name="OLE_LINK3"/>
      <w:r w:rsidRPr="00235196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>README</w:t>
      </w:r>
    </w:p>
    <w:bookmarkEnd w:id="1"/>
    <w:bookmarkEnd w:id="2"/>
    <w:p w:rsidR="006B1F16" w:rsidRPr="00235196" w:rsidRDefault="006B1F16" w:rsidP="006B1F16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A202F9" w:rsidRPr="00235196" w:rsidRDefault="00D713C4" w:rsidP="00F84DF9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35196">
        <w:rPr>
          <w:rFonts w:ascii="Times New Roman" w:eastAsia="Calibri" w:hAnsi="Times New Roman" w:cs="Times New Roman"/>
          <w:color w:val="000000" w:themeColor="text1"/>
          <w:sz w:val="32"/>
          <w:szCs w:val="32"/>
          <w:lang w:val="en-GB"/>
        </w:rPr>
        <w:t>This file presents a list of benchmark articles (</w:t>
      </w:r>
      <w:r w:rsidRPr="00235196">
        <w:rPr>
          <w:rFonts w:ascii="Times New Roman" w:hAnsi="Times New Roman" w:cs="Times New Roman"/>
          <w:color w:val="000000" w:themeColor="text1"/>
          <w:sz w:val="32"/>
          <w:szCs w:val="32"/>
        </w:rPr>
        <w:t>test set</w:t>
      </w:r>
      <w:r w:rsidRPr="00235196">
        <w:rPr>
          <w:rFonts w:ascii="Times New Roman" w:eastAsia="Calibri" w:hAnsi="Times New Roman" w:cs="Times New Roman"/>
          <w:color w:val="000000" w:themeColor="text1"/>
          <w:sz w:val="32"/>
          <w:szCs w:val="32"/>
          <w:lang w:val="en-GB"/>
        </w:rPr>
        <w:t>) of known relevance to</w:t>
      </w:r>
      <w:r w:rsidRPr="0023519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proofErr w:type="gramStart"/>
      <w:r w:rsidR="00A202F9" w:rsidRPr="0023519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"</w:t>
      </w:r>
      <w:r w:rsidR="00F84DF9" w:rsidRPr="00235196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What</w:t>
      </w:r>
      <w:proofErr w:type="gramEnd"/>
      <w:r w:rsidR="00F84DF9" w:rsidRPr="00235196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is the Carbon Footprint of Reverse Osmosis in Water Treatment Plants? A systematic review protocol</w:t>
      </w:r>
      <w:r w:rsidR="00A202F9" w:rsidRPr="0023519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" </w:t>
      </w:r>
    </w:p>
    <w:p w:rsidR="00D713C4" w:rsidRPr="00235196" w:rsidRDefault="00D713C4" w:rsidP="00A202F9">
      <w:pPr>
        <w:autoSpaceDE w:val="0"/>
        <w:autoSpaceDN w:val="0"/>
        <w:bidi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D713C4" w:rsidRPr="00235196" w:rsidRDefault="00D713C4" w:rsidP="00D713C4">
      <w:pPr>
        <w:bidi w:val="0"/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32"/>
          <w:szCs w:val="32"/>
          <w:lang w:val="en-GB"/>
        </w:rPr>
      </w:pPr>
      <w:r w:rsidRPr="00235196">
        <w:rPr>
          <w:rFonts w:ascii="Times New Roman" w:eastAsia="Calibri" w:hAnsi="Times New Roman" w:cs="Times New Roman"/>
          <w:color w:val="000000" w:themeColor="text1"/>
          <w:sz w:val="32"/>
          <w:szCs w:val="32"/>
          <w:lang w:val="en-GB"/>
        </w:rPr>
        <w:t>These should be returned, following a search using the search string, to determine the comprehensiveness of the search.</w:t>
      </w:r>
    </w:p>
    <w:p w:rsidR="00F7250B" w:rsidRPr="00235196" w:rsidRDefault="00F7250B" w:rsidP="00F7250B">
      <w:pPr>
        <w:bidi w:val="0"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:rsidR="003578F5" w:rsidRPr="00235196" w:rsidRDefault="003578F5" w:rsidP="003578F5">
      <w:pPr>
        <w:bidi w:val="0"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tbl>
      <w:tblPr>
        <w:tblStyle w:val="PlainTable2"/>
        <w:tblpPr w:leftFromText="180" w:rightFromText="180" w:vertAnchor="page" w:horzAnchor="margin" w:tblpY="6101"/>
        <w:tblW w:w="0" w:type="auto"/>
        <w:tblLook w:val="04A0" w:firstRow="1" w:lastRow="0" w:firstColumn="1" w:lastColumn="0" w:noHBand="0" w:noVBand="1"/>
      </w:tblPr>
      <w:tblGrid>
        <w:gridCol w:w="7920"/>
        <w:gridCol w:w="1089"/>
      </w:tblGrid>
      <w:tr w:rsidR="00235196" w:rsidRPr="00235196" w:rsidTr="00BB3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single" w:sz="4" w:space="0" w:color="auto"/>
            </w:tcBorders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udy titl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Year</w:t>
            </w:r>
          </w:p>
        </w:tc>
      </w:tr>
      <w:tr w:rsidR="00235196" w:rsidRPr="00235196" w:rsidTr="00B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Energy and Air Emission Effects of Water Supply</w:t>
            </w:r>
          </w:p>
        </w:tc>
        <w:tc>
          <w:tcPr>
            <w:tcW w:w="1089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09</w:t>
            </w:r>
          </w:p>
        </w:tc>
      </w:tr>
      <w:tr w:rsidR="00235196" w:rsidRPr="00235196" w:rsidTr="00BB3EA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 xml:space="preserve">A comparative life cycle assessment of process water treatment technologies at the </w:t>
            </w:r>
            <w:proofErr w:type="spellStart"/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Secunda</w:t>
            </w:r>
            <w:proofErr w:type="spellEnd"/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 xml:space="preserve"> industrial complex,  South Africa</w:t>
            </w:r>
          </w:p>
        </w:tc>
        <w:tc>
          <w:tcPr>
            <w:tcW w:w="1089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12</w:t>
            </w:r>
          </w:p>
        </w:tc>
      </w:tr>
      <w:tr w:rsidR="00235196" w:rsidRPr="00235196" w:rsidTr="00B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Environmental life cycle assessment of seawater reverse osmosis desalination plant powered by renewable energy</w:t>
            </w:r>
          </w:p>
        </w:tc>
        <w:tc>
          <w:tcPr>
            <w:tcW w:w="1089" w:type="dxa"/>
            <w:vAlign w:val="center"/>
          </w:tcPr>
          <w:p w:rsidR="00BB3EA4" w:rsidRPr="00235196" w:rsidRDefault="006C5A98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14</w:t>
            </w:r>
          </w:p>
        </w:tc>
      </w:tr>
      <w:tr w:rsidR="00235196" w:rsidRPr="00235196" w:rsidTr="00BB3EA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Environmental and economic assessment of beach well intake versus open intake for seawater reverse osmosis desalination</w:t>
            </w:r>
          </w:p>
        </w:tc>
        <w:tc>
          <w:tcPr>
            <w:tcW w:w="1089" w:type="dxa"/>
            <w:vAlign w:val="center"/>
          </w:tcPr>
          <w:p w:rsidR="00BB3EA4" w:rsidRPr="00235196" w:rsidRDefault="006C5A98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15</w:t>
            </w:r>
          </w:p>
        </w:tc>
      </w:tr>
      <w:tr w:rsidR="00235196" w:rsidRPr="00235196" w:rsidTr="00B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Comparative life cycle assessment of end-of-life options for reverse osmosis membranes</w:t>
            </w:r>
          </w:p>
        </w:tc>
        <w:tc>
          <w:tcPr>
            <w:tcW w:w="1089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15</w:t>
            </w:r>
          </w:p>
        </w:tc>
      </w:tr>
      <w:tr w:rsidR="00235196" w:rsidRPr="00235196" w:rsidTr="00BB3EA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Life Cycle Assessment of RO Water Desalination System Powered by Different Electricity Generation Alternatives</w:t>
            </w:r>
          </w:p>
        </w:tc>
        <w:tc>
          <w:tcPr>
            <w:tcW w:w="1089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17</w:t>
            </w:r>
          </w:p>
        </w:tc>
      </w:tr>
      <w:tr w:rsidR="00235196" w:rsidRPr="00235196" w:rsidTr="00B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Life Cycle Assessment of a seawater reverse osmosis plant powered by a hybrid energy system (fossil fuel and waste to energy)</w:t>
            </w:r>
          </w:p>
        </w:tc>
        <w:tc>
          <w:tcPr>
            <w:tcW w:w="1089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21</w:t>
            </w:r>
          </w:p>
        </w:tc>
      </w:tr>
      <w:tr w:rsidR="00235196" w:rsidRPr="00235196" w:rsidTr="00BB3EA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Greenhouse Gas Management Plan</w:t>
            </w:r>
          </w:p>
        </w:tc>
        <w:tc>
          <w:tcPr>
            <w:tcW w:w="1089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22</w:t>
            </w:r>
          </w:p>
        </w:tc>
      </w:tr>
      <w:tr w:rsidR="00235196" w:rsidRPr="00235196" w:rsidTr="00BB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Carbon footprint of drinking water over treatment plant life span (2025–2075) is probably dominated by construction phase</w:t>
            </w:r>
          </w:p>
        </w:tc>
        <w:tc>
          <w:tcPr>
            <w:tcW w:w="1089" w:type="dxa"/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22</w:t>
            </w:r>
          </w:p>
        </w:tc>
      </w:tr>
      <w:tr w:rsidR="00235196" w:rsidRPr="00235196" w:rsidTr="007D1B5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bottom w:val="single" w:sz="4" w:space="0" w:color="000000"/>
            </w:tcBorders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32"/>
                <w:szCs w:val="32"/>
              </w:rPr>
              <w:t>Life Cycle Assessment of Upgrade Options to Improve Nutrient Removal for the City of Santa Fe, NM, Paseo Real Wastewater Treatment Plant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 w:rsidR="00BB3EA4" w:rsidRPr="00235196" w:rsidRDefault="00BB3EA4" w:rsidP="00BB3EA4">
            <w:pPr>
              <w:autoSpaceDE w:val="0"/>
              <w:autoSpaceDN w:val="0"/>
              <w:bidi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3519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023</w:t>
            </w:r>
          </w:p>
        </w:tc>
      </w:tr>
    </w:tbl>
    <w:p w:rsidR="003578F5" w:rsidRPr="00235196" w:rsidRDefault="003578F5" w:rsidP="003578F5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3519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able 2. The test set for search comprehensiveness assessing</w:t>
      </w:r>
    </w:p>
    <w:p w:rsidR="00C766F3" w:rsidRPr="00235196" w:rsidRDefault="00C766F3" w:rsidP="00C766F3">
      <w:pPr>
        <w:bidi w:val="0"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:rsidR="00C766F3" w:rsidRPr="00235196" w:rsidRDefault="00C766F3" w:rsidP="00C766F3">
      <w:pPr>
        <w:bidi w:val="0"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:rsidR="00D713C4" w:rsidRPr="00235196" w:rsidRDefault="00D713C4" w:rsidP="00D713C4">
      <w:pPr>
        <w:autoSpaceDE w:val="0"/>
        <w:autoSpaceDN w:val="0"/>
        <w:bidi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8B3651" w:rsidRPr="00235196" w:rsidRDefault="008B3651" w:rsidP="002C4C7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766F3" w:rsidRPr="00235196" w:rsidRDefault="00C766F3" w:rsidP="00C766F3">
      <w:pPr>
        <w:autoSpaceDE w:val="0"/>
        <w:autoSpaceDN w:val="0"/>
        <w:bidi w:val="0"/>
        <w:adjustRightInd w:val="0"/>
        <w:spacing w:after="0" w:line="240" w:lineRule="auto"/>
        <w:ind w:left="360"/>
        <w:jc w:val="lowKashida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8C49D8" w:rsidRPr="00235196" w:rsidRDefault="008C49D8" w:rsidP="008C49D8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C055CF" w:rsidRPr="00235196" w:rsidRDefault="00C055CF" w:rsidP="00C055CF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8C49D8" w:rsidRPr="00235196" w:rsidRDefault="008C49D8" w:rsidP="00BF6B87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1080"/>
        <w:jc w:val="lowKashida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8C49D8" w:rsidRPr="00235196" w:rsidRDefault="008C49D8" w:rsidP="008C49D8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1080"/>
        <w:jc w:val="lowKashida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426B30" w:rsidRPr="00235196" w:rsidRDefault="00EA0A3A" w:rsidP="008C49D8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1080"/>
        <w:jc w:val="lowKashida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3519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ferences</w:t>
      </w:r>
      <w:bookmarkEnd w:id="0"/>
    </w:p>
    <w:sectPr w:rsidR="00426B30" w:rsidRPr="00235196" w:rsidSect="0023519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CA2F99"/>
    <w:multiLevelType w:val="hybridMultilevel"/>
    <w:tmpl w:val="36F836BE"/>
    <w:lvl w:ilvl="0" w:tplc="A426AD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867A38"/>
    <w:multiLevelType w:val="hybridMultilevel"/>
    <w:tmpl w:val="DCF0A46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E737A83"/>
    <w:multiLevelType w:val="hybridMultilevel"/>
    <w:tmpl w:val="EACEA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AA759E"/>
    <w:multiLevelType w:val="hybridMultilevel"/>
    <w:tmpl w:val="EACEA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2evdxipsw0ge59whpt59fv2dzdr2dw025&quot;&gt;after INTTRo - Table 2 - 5&lt;record-ids&gt;&lt;item&gt;62&lt;/item&gt;&lt;item&gt;63&lt;/item&gt;&lt;item&gt;64&lt;/item&gt;&lt;item&gt;65&lt;/item&gt;&lt;item&gt;66&lt;/item&gt;&lt;item&gt;67&lt;/item&gt;&lt;item&gt;70&lt;/item&gt;&lt;item&gt;71&lt;/item&gt;&lt;item&gt;72&lt;/item&gt;&lt;item&gt;73&lt;/item&gt;&lt;/record-ids&gt;&lt;/item&gt;&lt;/Libraries&gt;"/>
  </w:docVars>
  <w:rsids>
    <w:rsidRoot w:val="00DD132A"/>
    <w:rsid w:val="0002556F"/>
    <w:rsid w:val="00070FF5"/>
    <w:rsid w:val="000A06F0"/>
    <w:rsid w:val="000A2FD9"/>
    <w:rsid w:val="001075E7"/>
    <w:rsid w:val="00114E9D"/>
    <w:rsid w:val="001348AA"/>
    <w:rsid w:val="00142B34"/>
    <w:rsid w:val="001622A4"/>
    <w:rsid w:val="0019604E"/>
    <w:rsid w:val="002030D2"/>
    <w:rsid w:val="00230034"/>
    <w:rsid w:val="00235196"/>
    <w:rsid w:val="00243BCC"/>
    <w:rsid w:val="00253A68"/>
    <w:rsid w:val="002617EB"/>
    <w:rsid w:val="0027118D"/>
    <w:rsid w:val="002B79CD"/>
    <w:rsid w:val="002C4721"/>
    <w:rsid w:val="002C4C73"/>
    <w:rsid w:val="002D62DD"/>
    <w:rsid w:val="002E6E89"/>
    <w:rsid w:val="00317039"/>
    <w:rsid w:val="003578F5"/>
    <w:rsid w:val="003A6E78"/>
    <w:rsid w:val="003F78B1"/>
    <w:rsid w:val="00415846"/>
    <w:rsid w:val="00426B30"/>
    <w:rsid w:val="00464B4D"/>
    <w:rsid w:val="004843CD"/>
    <w:rsid w:val="004D7CF9"/>
    <w:rsid w:val="004E2AAE"/>
    <w:rsid w:val="00564FE1"/>
    <w:rsid w:val="005C417E"/>
    <w:rsid w:val="005F5293"/>
    <w:rsid w:val="0063617B"/>
    <w:rsid w:val="00655191"/>
    <w:rsid w:val="006B1F16"/>
    <w:rsid w:val="006C5A98"/>
    <w:rsid w:val="007A0E11"/>
    <w:rsid w:val="007C701B"/>
    <w:rsid w:val="007D1B5A"/>
    <w:rsid w:val="00812C08"/>
    <w:rsid w:val="0083486E"/>
    <w:rsid w:val="00871E42"/>
    <w:rsid w:val="008A482F"/>
    <w:rsid w:val="008B3651"/>
    <w:rsid w:val="008C49D8"/>
    <w:rsid w:val="00961FF9"/>
    <w:rsid w:val="00966B2E"/>
    <w:rsid w:val="00973173"/>
    <w:rsid w:val="0098238F"/>
    <w:rsid w:val="00A10068"/>
    <w:rsid w:val="00A103D5"/>
    <w:rsid w:val="00A121A4"/>
    <w:rsid w:val="00A202F9"/>
    <w:rsid w:val="00A22DA8"/>
    <w:rsid w:val="00A46F19"/>
    <w:rsid w:val="00A52E19"/>
    <w:rsid w:val="00A53DB3"/>
    <w:rsid w:val="00A56715"/>
    <w:rsid w:val="00A9670C"/>
    <w:rsid w:val="00AF5CE9"/>
    <w:rsid w:val="00B50C39"/>
    <w:rsid w:val="00B9438F"/>
    <w:rsid w:val="00BB3EA4"/>
    <w:rsid w:val="00BE092A"/>
    <w:rsid w:val="00BF6B87"/>
    <w:rsid w:val="00C055CF"/>
    <w:rsid w:val="00C40571"/>
    <w:rsid w:val="00C457F9"/>
    <w:rsid w:val="00C47A57"/>
    <w:rsid w:val="00C766F3"/>
    <w:rsid w:val="00C965E6"/>
    <w:rsid w:val="00CA09EF"/>
    <w:rsid w:val="00CE374D"/>
    <w:rsid w:val="00D24B56"/>
    <w:rsid w:val="00D713C4"/>
    <w:rsid w:val="00D97772"/>
    <w:rsid w:val="00DC6404"/>
    <w:rsid w:val="00DD132A"/>
    <w:rsid w:val="00DE1711"/>
    <w:rsid w:val="00E12FB8"/>
    <w:rsid w:val="00E87773"/>
    <w:rsid w:val="00EA0A3A"/>
    <w:rsid w:val="00EB3339"/>
    <w:rsid w:val="00F22905"/>
    <w:rsid w:val="00F27945"/>
    <w:rsid w:val="00F34D2D"/>
    <w:rsid w:val="00F525CF"/>
    <w:rsid w:val="00F7250B"/>
    <w:rsid w:val="00F84DF9"/>
    <w:rsid w:val="00FF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6C64A-A848-4EE4-ABAF-109164028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365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26B30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6B30"/>
  </w:style>
  <w:style w:type="character" w:customStyle="1" w:styleId="EndNoteBibliographyTitleChar">
    <w:name w:val="EndNote Bibliography Title Char"/>
    <w:basedOn w:val="ListParagraphChar"/>
    <w:link w:val="EndNoteBibliographyTitle"/>
    <w:rsid w:val="00426B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6B30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26B30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C766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4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ithya sudalai</cp:lastModifiedBy>
  <cp:revision>87</cp:revision>
  <dcterms:created xsi:type="dcterms:W3CDTF">2022-06-07T09:09:00Z</dcterms:created>
  <dcterms:modified xsi:type="dcterms:W3CDTF">2023-11-02T11:28:00Z</dcterms:modified>
</cp:coreProperties>
</file>